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92F" w:rsidRPr="002D3772" w:rsidRDefault="0025192F" w:rsidP="0025192F">
      <w:pPr>
        <w:rPr>
          <w:rFonts w:ascii="Arial" w:hAnsi="Arial" w:cs="Arial"/>
          <w:b/>
          <w:bCs/>
        </w:rPr>
      </w:pPr>
      <w:proofErr w:type="gramStart"/>
      <w:r w:rsidRPr="002D3772">
        <w:rPr>
          <w:rFonts w:ascii="Arial" w:hAnsi="Arial" w:cs="Arial"/>
          <w:b/>
          <w:bCs/>
        </w:rPr>
        <w:t>Supplementary Table 2.</w:t>
      </w:r>
      <w:proofErr w:type="gramEnd"/>
      <w:r w:rsidRPr="002D3772">
        <w:rPr>
          <w:rFonts w:ascii="Arial" w:hAnsi="Arial" w:cs="Arial"/>
          <w:b/>
          <w:bCs/>
        </w:rPr>
        <w:t xml:space="preserve"> Organisms identified in umbilical cord blood plasma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594"/>
        <w:gridCol w:w="2878"/>
        <w:gridCol w:w="2878"/>
      </w:tblGrid>
      <w:tr w:rsidR="0025192F" w:rsidTr="00450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:rsidR="0025192F" w:rsidRPr="006E7276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Samples with histologic </w:t>
            </w:r>
            <w:proofErr w:type="spellStart"/>
            <w:r>
              <w:rPr>
                <w:rFonts w:ascii="Arial" w:hAnsi="Arial" w:cs="Arial"/>
                <w:i/>
                <w:iCs/>
              </w:rPr>
              <w:t>chorioamnioniti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only</w:t>
            </w:r>
          </w:p>
        </w:tc>
        <w:tc>
          <w:tcPr>
            <w:tcW w:w="2878" w:type="dxa"/>
          </w:tcPr>
          <w:p w:rsidR="0025192F" w:rsidRPr="006E7276" w:rsidRDefault="0025192F" w:rsidP="0045042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Samples with both histological and clinical </w:t>
            </w:r>
            <w:proofErr w:type="spellStart"/>
            <w:r>
              <w:rPr>
                <w:rFonts w:ascii="Arial" w:hAnsi="Arial" w:cs="Arial"/>
                <w:i/>
                <w:iCs/>
              </w:rPr>
              <w:t>chorioamnionitis</w:t>
            </w:r>
            <w:proofErr w:type="spellEnd"/>
          </w:p>
        </w:tc>
        <w:tc>
          <w:tcPr>
            <w:tcW w:w="2878" w:type="dxa"/>
          </w:tcPr>
          <w:p w:rsidR="0025192F" w:rsidRPr="006E7276" w:rsidRDefault="0025192F" w:rsidP="00450420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Samples with clinical </w:t>
            </w:r>
            <w:proofErr w:type="spellStart"/>
            <w:r>
              <w:rPr>
                <w:rFonts w:ascii="Arial" w:hAnsi="Arial" w:cs="Arial"/>
                <w:i/>
                <w:iCs/>
              </w:rPr>
              <w:t>chorioamnioniti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only</w:t>
            </w: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</w:rPr>
              <w:t>Anaerococcus</w:t>
            </w:r>
            <w:proofErr w:type="spellEnd"/>
            <w:r w:rsidRPr="00BA2E9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tetradiu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Citrobacter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koseri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Lactobacillus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crispatus</w:t>
            </w:r>
            <w:proofErr w:type="spellEnd"/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Bacteroides</w:t>
            </w:r>
            <w:proofErr w:type="spellEnd"/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fragili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Corynebacterium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aurimucosum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Lactobacillus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jensenii</w:t>
            </w:r>
            <w:proofErr w:type="spellEnd"/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</w:rPr>
              <w:t>Camplyobacter</w:t>
            </w:r>
            <w:proofErr w:type="spellEnd"/>
            <w:r w:rsidRPr="00BA2E9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homini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Corynebacterium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urealyticum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Streptococcus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anginosus</w:t>
            </w:r>
            <w:proofErr w:type="spellEnd"/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Enterococcus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faecali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Enterococcus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faecalis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A2E92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Finegoldia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magna</w:t>
            </w:r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Fusobacterium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nucleatum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Klebsiella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pneumoniae</w:t>
            </w:r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</w:rPr>
              <w:t>Kytococcus</w:t>
            </w:r>
            <w:proofErr w:type="spellEnd"/>
            <w:r w:rsidRPr="00BA2E9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sedentariu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Lactobacillus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iners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Methylobacterium</w:t>
            </w:r>
            <w:proofErr w:type="spellEnd"/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mesophilicum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Methylobacterium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mesophilicum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 w:rsidRPr="00BA2E92">
              <w:rPr>
                <w:rFonts w:ascii="Arial" w:hAnsi="Arial" w:cs="Arial"/>
                <w:i/>
                <w:iCs/>
              </w:rPr>
              <w:t xml:space="preserve">Micrococcus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luteu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Peptoniphilus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harei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Micrococcus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lylae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Prevotella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</w:rPr>
              <w:t>bivia</w:t>
            </w:r>
            <w:proofErr w:type="spellEnd"/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Mycoplasma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Prevotella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intermedia</w:t>
            </w:r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</w:rPr>
              <w:t>Peptoniphilus</w:t>
            </w:r>
            <w:proofErr w:type="spellEnd"/>
            <w:r w:rsidRPr="00BA2E9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harei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>Streptococcus mitis</w:t>
            </w:r>
          </w:p>
        </w:tc>
        <w:tc>
          <w:tcPr>
            <w:tcW w:w="2878" w:type="dxa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Prevotella</w:t>
            </w:r>
            <w:proofErr w:type="spellEnd"/>
            <w:r w:rsidRPr="00BA2E92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  <w:color w:val="000000"/>
              </w:rPr>
              <w:t>buccali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</w:rPr>
              <w:t>Streptococcus pneumoniae</w:t>
            </w:r>
          </w:p>
        </w:tc>
        <w:tc>
          <w:tcPr>
            <w:tcW w:w="2878" w:type="dxa"/>
          </w:tcPr>
          <w:p w:rsidR="0025192F" w:rsidRPr="006E7276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25192F" w:rsidTr="00450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</w:rPr>
            </w:pPr>
            <w:r w:rsidRPr="00BA2E92">
              <w:rPr>
                <w:rFonts w:ascii="Arial" w:hAnsi="Arial" w:cs="Arial"/>
                <w:i/>
                <w:iCs/>
              </w:rPr>
              <w:t xml:space="preserve">Streptococcus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pasteurianus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Ureaplasma</w:t>
            </w:r>
            <w:proofErr w:type="spellEnd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parvum</w:t>
            </w:r>
            <w:proofErr w:type="spellEnd"/>
          </w:p>
        </w:tc>
        <w:tc>
          <w:tcPr>
            <w:tcW w:w="2878" w:type="dxa"/>
          </w:tcPr>
          <w:p w:rsidR="0025192F" w:rsidRPr="006E7276" w:rsidRDefault="0025192F" w:rsidP="0045042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  <w:tr w:rsidR="0025192F" w:rsidTr="0045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BA2E92">
              <w:rPr>
                <w:rFonts w:ascii="Arial" w:hAnsi="Arial" w:cs="Arial"/>
                <w:i/>
                <w:iCs/>
              </w:rPr>
              <w:t>Ureaplasma</w:t>
            </w:r>
            <w:proofErr w:type="spellEnd"/>
            <w:r w:rsidRPr="00BA2E9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A2E92">
              <w:rPr>
                <w:rFonts w:ascii="Arial" w:hAnsi="Arial" w:cs="Arial"/>
                <w:i/>
                <w:iCs/>
              </w:rPr>
              <w:t>urealyticum</w:t>
            </w:r>
            <w:proofErr w:type="spellEnd"/>
          </w:p>
        </w:tc>
        <w:tc>
          <w:tcPr>
            <w:tcW w:w="2878" w:type="dxa"/>
            <w:vAlign w:val="center"/>
          </w:tcPr>
          <w:p w:rsidR="0025192F" w:rsidRPr="00BA2E92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BA2E92">
              <w:rPr>
                <w:rFonts w:ascii="Arial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878" w:type="dxa"/>
          </w:tcPr>
          <w:p w:rsidR="0025192F" w:rsidRPr="006E7276" w:rsidRDefault="0025192F" w:rsidP="0045042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</w:tr>
    </w:tbl>
    <w:p w:rsidR="0025192F" w:rsidRDefault="0025192F" w:rsidP="0025192F"/>
    <w:p w:rsidR="00E17926" w:rsidRDefault="00E17926">
      <w:bookmarkStart w:id="0" w:name="_GoBack"/>
      <w:bookmarkEnd w:id="0"/>
    </w:p>
    <w:sectPr w:rsidR="00E17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1EB"/>
    <w:rsid w:val="0025192F"/>
    <w:rsid w:val="00CF41EB"/>
    <w:rsid w:val="00E1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2519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">
    <w:name w:val="Grid Table 4"/>
    <w:basedOn w:val="TableNormal"/>
    <w:uiPriority w:val="49"/>
    <w:rsid w:val="002519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8T10:35:00Z</dcterms:created>
  <dcterms:modified xsi:type="dcterms:W3CDTF">2020-03-28T10:35:00Z</dcterms:modified>
</cp:coreProperties>
</file>